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p:lastModifiedBy>
  <dcterms:modified xsi:type="dcterms:W3CDTF">2014-03-08T04:25:00Z</dcterms:modified>
  <cp:revision>32</cp:revision>
  <dc:subject/>
  <dc:title>Microsoft Word - PRISMA 2009 Checklist.doc</dc:title>
</cp:coreProperties>
</file>